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A99" w:rsidRPr="00B85489" w:rsidRDefault="00E33A99" w:rsidP="00E33A99">
      <w:pPr>
        <w:spacing w:line="360" w:lineRule="auto"/>
        <w:ind w:right="-710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812FDC">
        <w:rPr>
          <w:rFonts w:ascii="Times New Roman" w:eastAsia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2A1F11AC" wp14:editId="04F5ACE2">
            <wp:extent cx="7800975" cy="4675052"/>
            <wp:effectExtent l="0" t="0" r="0" b="0"/>
            <wp:docPr id="13" name="Imagem 13" descr="C:\Users\MASTER\Desktop\Documentos\Desktop\MESTRADO\PRIMEIRO ARTIGO MESTRADO\CORREÇÕES SUBMISSÃO IBJ\Graficos_-_substituição_Tabelas_3S_e_4S\Per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STER\Desktop\Documentos\Desktop\MESTRADO\PRIMEIRO ARTIGO MESTRADO\CORREÇÕES SUBMISSÃO IBJ\Graficos_-_substituição_Tabelas_3S_e_4S\Peru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2574" cy="467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3A99" w:rsidRDefault="00E33A99" w:rsidP="00E33A99">
      <w:pPr>
        <w:spacing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BF: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; EBF: exclusive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; PBF: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predominant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DE2D04">
        <w:rPr>
          <w:rFonts w:ascii="Times New Roman" w:eastAsia="Times New Roman" w:hAnsi="Times New Roman" w:cs="Times New Roman"/>
          <w:sz w:val="16"/>
          <w:szCs w:val="16"/>
        </w:rPr>
        <w:t>breastfeeding</w:t>
      </w:r>
      <w:proofErr w:type="spellEnd"/>
      <w:r w:rsidRPr="00DE2D04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</w:p>
    <w:p w:rsidR="00995C8D" w:rsidRDefault="00E33A99" w:rsidP="00E33A99">
      <w:pPr>
        <w:spacing w:line="240" w:lineRule="auto"/>
        <w:jc w:val="both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Figure S7</w:t>
      </w:r>
      <w:r w:rsidRPr="00464997"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Prevalenc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breastfee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food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verag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nu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ang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dicators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for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children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under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six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months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age in </w:t>
      </w:r>
      <w:r>
        <w:rPr>
          <w:rFonts w:ascii="Times New Roman" w:eastAsia="Times New Roman" w:hAnsi="Times New Roman" w:cs="Times New Roman"/>
          <w:sz w:val="20"/>
          <w:szCs w:val="20"/>
        </w:rPr>
        <w:t>Peru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according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464997">
        <w:rPr>
          <w:rFonts w:ascii="Times New Roman" w:eastAsia="Times New Roman" w:hAnsi="Times New Roman" w:cs="Times New Roman"/>
          <w:sz w:val="20"/>
          <w:szCs w:val="20"/>
        </w:rPr>
        <w:t>year</w:t>
      </w:r>
      <w:proofErr w:type="spellEnd"/>
      <w:r w:rsidR="003F401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3F4019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="003F401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3F4019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="003F401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3F4019">
        <w:rPr>
          <w:rFonts w:ascii="Times New Roman" w:eastAsia="Times New Roman" w:hAnsi="Times New Roman" w:cs="Times New Roman"/>
          <w:sz w:val="20"/>
          <w:szCs w:val="20"/>
        </w:rPr>
        <w:t>survey</w:t>
      </w:r>
      <w:proofErr w:type="spellEnd"/>
      <w:r w:rsidR="003F4019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464997">
        <w:rPr>
          <w:rFonts w:ascii="Times New Roman" w:eastAsia="Times New Roman" w:hAnsi="Times New Roman" w:cs="Times New Roman"/>
          <w:sz w:val="20"/>
          <w:szCs w:val="20"/>
        </w:rPr>
        <w:t xml:space="preserve"> DHS, 1990-2018</w:t>
      </w:r>
      <w:bookmarkStart w:id="0" w:name="_GoBack"/>
      <w:r w:rsidRPr="00DC1E09">
        <w:rPr>
          <w:rFonts w:ascii="Times New Roman" w:eastAsia="Times New Roman" w:hAnsi="Times New Roman" w:cs="Times New Roman"/>
          <w:sz w:val="20"/>
          <w:szCs w:val="20"/>
        </w:rPr>
        <w:t>. ENDES, 2018.</w:t>
      </w:r>
      <w:bookmarkEnd w:id="0"/>
    </w:p>
    <w:sectPr w:rsidR="00995C8D" w:rsidSect="00E33A9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ED6"/>
    <w:rsid w:val="003F4019"/>
    <w:rsid w:val="00412ED6"/>
    <w:rsid w:val="00995C8D"/>
    <w:rsid w:val="00DC1E09"/>
    <w:rsid w:val="00E3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6C1FA"/>
  <w15:chartTrackingRefBased/>
  <w15:docId w15:val="{CA2F49EE-53F0-4AA0-BFCA-A50A59BD0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A99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4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MASTER</cp:lastModifiedBy>
  <cp:revision>4</cp:revision>
  <dcterms:created xsi:type="dcterms:W3CDTF">2021-11-10T11:14:00Z</dcterms:created>
  <dcterms:modified xsi:type="dcterms:W3CDTF">2022-02-12T13:01:00Z</dcterms:modified>
</cp:coreProperties>
</file>